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sz w:val="12"/>
          <w:szCs w:val="12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606675</wp:posOffset>
                </wp:positionH>
                <wp:positionV relativeFrom="paragraph">
                  <wp:posOffset>-5080</wp:posOffset>
                </wp:positionV>
                <wp:extent cx="323850" cy="20129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013120"/>
                        </a:xfrm>
                        <a:prstGeom prst="rect">
                          <a:avLst/>
                        </a:prstGeom>
                        <a:solidFill>
                          <a:srgbClr val="cc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ff" stroked="f" o:allowincell="f" style="position:absolute;margin-left:205.25pt;margin-top:-0.4pt;width:25.45pt;height:158.45pt;mso-wrap-style:none;v-text-anchor:middle">
                <v:fill o:detectmouseclick="t" type="solid" color2="#3300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4511675</wp:posOffset>
                </wp:positionH>
                <wp:positionV relativeFrom="paragraph">
                  <wp:posOffset>-5080</wp:posOffset>
                </wp:positionV>
                <wp:extent cx="323850" cy="20129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013120"/>
                        </a:xfrm>
                        <a:prstGeom prst="rect">
                          <a:avLst/>
                        </a:prstGeom>
                        <a:solidFill>
                          <a:srgbClr val="cc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ff" stroked="f" o:allowincell="f" style="position:absolute;margin-left:355.25pt;margin-top:-0.4pt;width:25.45pt;height:158.45pt;mso-wrap-style:none;v-text-anchor:middle">
                <v:fill o:detectmouseclick="t" type="solid" color2="#3300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6207125</wp:posOffset>
                </wp:positionH>
                <wp:positionV relativeFrom="paragraph">
                  <wp:posOffset>-5080</wp:posOffset>
                </wp:positionV>
                <wp:extent cx="368300" cy="20129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280" cy="2013120"/>
                        </a:xfrm>
                        <a:prstGeom prst="rect">
                          <a:avLst/>
                        </a:prstGeom>
                        <a:solidFill>
                          <a:srgbClr val="cc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ff" stroked="f" o:allowincell="f" style="position:absolute;margin-left:488.75pt;margin-top:-0.4pt;width:28.95pt;height:158.45pt;mso-wrap-style:none;v-text-anchor:middle">
                <v:fill o:detectmouseclick="t" type="solid" color2="#3300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9769475</wp:posOffset>
                </wp:positionH>
                <wp:positionV relativeFrom="paragraph">
                  <wp:posOffset>-5080</wp:posOffset>
                </wp:positionV>
                <wp:extent cx="558800" cy="201295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720" cy="201312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769.25pt;margin-top:-0.4pt;width:43.95pt;height:158.45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10779125</wp:posOffset>
                </wp:positionH>
                <wp:positionV relativeFrom="paragraph">
                  <wp:posOffset>-5080</wp:posOffset>
                </wp:positionV>
                <wp:extent cx="234950" cy="20129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080" cy="201312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848.75pt;margin-top:-0.4pt;width:18.45pt;height:158.4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11877675</wp:posOffset>
                </wp:positionH>
                <wp:positionV relativeFrom="paragraph">
                  <wp:posOffset>-5080</wp:posOffset>
                </wp:positionV>
                <wp:extent cx="457200" cy="20129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013120"/>
                        </a:xfrm>
                        <a:prstGeom prst="rect">
                          <a:avLst/>
                        </a:prstGeom>
                        <a:solidFill>
                          <a:srgbClr val="ffcc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99" stroked="f" o:allowincell="f" style="position:absolute;margin-left:935.25pt;margin-top:-0.4pt;width:35.95pt;height:158.45pt;mso-wrap-style:none;v-text-anchor:middle">
                <v:fill o:detectmouseclick="t" type="solid" color2="#0033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12334875</wp:posOffset>
                </wp:positionH>
                <wp:positionV relativeFrom="paragraph">
                  <wp:posOffset>-5080</wp:posOffset>
                </wp:positionV>
                <wp:extent cx="1835150" cy="20129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5280" cy="201312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f" o:allowincell="f" style="position:absolute;margin-left:971.25pt;margin-top:-0.4pt;width:144.45pt;height:158.45pt;mso-wrap-style:none;v-text-anchor:middle">
                <v:fill o:detectmouseclick="t" type="solid" color2="#0066ff"/>
                <v:stroke color="#3465a4" joinstyle="round" endcap="flat"/>
                <w10:wrap type="none"/>
              </v:rect>
            </w:pict>
          </mc:Fallback>
        </mc:AlternateContent>
        <w:t xml:space="preserve">PanSV-A [ZM-Nya-g180-2007]  </w:t>
      </w:r>
      <w:r>
        <w:rPr>
          <w:sz w:val="12"/>
          <w:szCs w:val="12"/>
          <w:lang w:val="sv-SE"/>
        </w:rPr>
        <w:t xml:space="preserve">MST----SLSITSDGRHSVRSFRHRNANTFLTYSKCPLEPEFIGEHLFRLTKDFEPAYILVVRETHQDGTWHCHALLQCIKPVTTRDERYFDIDRYHPNIQSAKSTDKVREYILKDPKDKWEKGTYIPRKKSFVAPGK-NTEKKPSKDEVMKEIMTHATSRAEYLSLVQTSLPYDWATKLSYFEYSASRLFPDIAEPYSNPHPATDPDLLCNETLQDWLEPNIYQVSPKAYMLLEPSCLSLEQAKADLEWLSETTRLLQEQESAASTSSAQHGQVKHPGPEASDDTTTGRIISTGLHMMKKLSTMSLTTFPSSSVRAGSSSSAVKKTT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80690</wp:posOffset>
                </wp:positionH>
                <wp:positionV relativeFrom="paragraph">
                  <wp:posOffset>-329565</wp:posOffset>
                </wp:positionV>
                <wp:extent cx="1348740" cy="21018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8740" cy="210185"/>
                        </a:xfrm>
                        <a:prstGeom prst="rect"/>
                        <a:solidFill>
                          <a:srgbClr val="CC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Rolling circle replication motifs[1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FF" style="position:absolute;rotation:-0;width:106.2pt;height:16.55pt;mso-wrap-distance-left:9.05pt;mso-wrap-distance-right:9.05pt;mso-wrap-distance-top:0pt;mso-wrap-distance-bottom:0pt;margin-top:-25.95pt;mso-position-vertical-relative:text;margin-left:234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Rolling circle replication motifs[1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001125</wp:posOffset>
                </wp:positionH>
                <wp:positionV relativeFrom="paragraph">
                  <wp:posOffset>-328295</wp:posOffset>
                </wp:positionV>
                <wp:extent cx="1163955" cy="208915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3955" cy="208915"/>
                        </a:xfrm>
                        <a:prstGeom prst="rect"/>
                        <a:solidFill>
                          <a:srgbClr val="CCFF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ligomerisation domain[2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CC" style="position:absolute;rotation:-0;width:91.65pt;height:16.45pt;mso-wrap-distance-left:9.05pt;mso-wrap-distance-right:9.05pt;mso-wrap-distance-top:0pt;mso-wrap-distance-bottom:0pt;margin-top:-25.85pt;mso-position-vertical-relative:text;margin-left:708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Oligomerisation domain[2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222230</wp:posOffset>
                </wp:positionH>
                <wp:positionV relativeFrom="paragraph">
                  <wp:posOffset>-328295</wp:posOffset>
                </wp:positionV>
                <wp:extent cx="1785620" cy="20891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5620" cy="208915"/>
                        </a:xfrm>
                        <a:prstGeom prst="rect"/>
                        <a:solidFill>
                          <a:srgbClr val="FF99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Retinoblastoma binding protein binding motif[3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CC" style="position:absolute;rotation:-0;width:140.6pt;height:16.45pt;mso-wrap-distance-left:9.05pt;mso-wrap-distance-right:9.05pt;mso-wrap-distance-top:0pt;mso-wrap-distance-bottom:0pt;margin-top:-25.85pt;mso-position-vertical-relative:text;margin-left:80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Retinoblastoma binding protein binding motif[3]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2065635</wp:posOffset>
                </wp:positionH>
                <wp:positionV relativeFrom="paragraph">
                  <wp:posOffset>-319405</wp:posOffset>
                </wp:positionV>
                <wp:extent cx="1595120" cy="1905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5120" cy="190500"/>
                        </a:xfrm>
                        <a:prstGeom prst="rect"/>
                        <a:solidFill>
                          <a:srgbClr val="FFCC99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Potential transactivation domain (MSV)[2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yle="position:absolute;rotation:-0;width:125.6pt;height:15pt;mso-wrap-distance-left:9.05pt;mso-wrap-distance-right:9.05pt;mso-wrap-distance-top:0pt;mso-wrap-distance-bottom:0pt;margin-top:-25.15pt;mso-position-vertical-relative:text;margin-left:95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Potential transactivation domain (MSV)[2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718540</wp:posOffset>
                </wp:positionH>
                <wp:positionV relativeFrom="paragraph">
                  <wp:posOffset>-328295</wp:posOffset>
                </wp:positionV>
                <wp:extent cx="1911350" cy="20891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1350" cy="208915"/>
                        </a:xfrm>
                        <a:prstGeom prst="rect"/>
                        <a:solidFill>
                          <a:srgbClr val="FF99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Potential GRAB binding protein binding domain[4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00" style="position:absolute;rotation:-0;width:150.5pt;height:16.45pt;mso-wrap-distance-left:9.05pt;mso-wrap-distance-right:9.05pt;mso-wrap-distance-top:0pt;mso-wrap-distance-bottom:0pt;margin-top:-25.85pt;mso-position-vertical-relative:text;margin-left:1080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Potential GRAB binding protein binding domain[4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A [ZA-Bak-M34-2005]   MST----SLSITSDGRHSVRSFRHRNANTFLTYSKCPLEPEFIGEHLFRLTKDFEPAYILVVRETHQDGTWHCHALLQCIKPVTTRDERYFDIDRYHPNIQSAKSTDKVREYILKDPKDKWEKGTYIPRKKSFVPPGKENSEKKPSKDEVMKEIMTHATSRAEYLSLVQTSLPYDWATKLSYFEYSASRLFPDIAEPYSNPHPATDPDLLCNETLQDWLEPNIYQVSPKAYMLLEPSCLSLEQAKADLEWLSETTRLLQEQESAASTSSAQHGQVKHPGPEASDGTTTGRTISTGLHMMKKLSTMSLTTFPSSSVRAGSSSSAVKR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A [ZA-For-g191-2007]  MST----SLSITSDGRHSVRSFRHRNANTFLTYSKCPLEPQFIGEHLFRLTKDFEPAYILVVRETHQDGTWHCHALLQCIKPVTTRDERYFDIDRYHPNIQSAKSTDKVREYILKDPKDKWEKGTYIPRKKSFVPPGKENSEKKPSKDEVMKEIMTHATSRAEYLSLVQTSLPYDWATKLSYFEYSASRLFPDIAEPYSNPHPATDPDLLCNETLQDWLEPNIYQVSPKAYMLLEPSCLSLEQAKADLEWLSETTRLLQEQESAASTSSAQHGQVKHPGPEASDDTTTGKIISTGLHMMKKLSTMSLTTFPSSSVRAGSSSSAAKK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A [ZA-Kar-1994]       MST----SLSITSDGRHSVRSFRHRNANTFLTYSKCPLEPEFIGEHLFRLTKDFEPAYILVVRETHQDGTWHCHALLQCIKPVTTRDERYFDIDRYHPNIQSAKSTDKVREYILKDPKDKWEKGTYIPRKKSFVPPGKENSEKKPSKDEVMKEIMTHATSRAEYLSLVQTSLPYDWATKLSYFEYSASRLFPDIAEPYSNPHPATDPDLLCNETLQDWLEPNIYQVSPKAYMLLEPSCLSLEQAKADLEWLSETTRLFQEQESEASTSSAQHGQVKHPGPEASDGTTTGRITSTGLHTMKKLRTMSWTTFPSSSVRAGSSSSAVKK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A [ZA-Ill-g263-2008]  MST----SLSITSDGRHSVRSFRHRNANTFLTYSKCPLEPEFIGEHLFRLTKDFEPAYILVVRETHQDGTWHCHALLQCIKPVTTRDERYFDIDRYHPNIQSAKSTDKVREYILKDPKDKWEKGTYIPRKKSFVPPGKENSEKKPSKDEVMKEIMTHATSRAEYLSLVQTSLPYDWGTKLSYFEYSASRLFPDIAEPYSNPHPATDPDLLCNETLQDWLEPNIYQVSPKAYMLLEPSCLSLEQAKADLEWLSETTRLFQEQESEASTSSAQHGQVKHPGPEALDDTTTGRIISTGLHTMKKLRTMSWTTFPSSSVRAGSSSSAVKK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A [MZ-Nac1-2009]      MST----SLSITSDGRHSVRSFRHRNANTFLTYSKCPLEPEFIGEHLFRLTKDFEPAYILVVRETHQDGTWHCHALLQCIKPVTTRDERYFDIDRYHPNIQSAKSTDKVREYILKDPKDKWEKGTYIPRKKSFVPPGKENSEKKPSKDEVMKEIMTHATSRAEYLSLVQTSLPYDWATKLSYFEYSASRLFPDIAEPYSNPHPATDPDLLCNETLQDWLEPNIYQVSPKAYMLLEPSCLSLEQAKADLEWLSETTRLLQEQESAASTSSAQHGQVKHPGPEASDDTTTGRIISTGLHTMKKLSTMSLTTFPSSSVRAGSSSSAVKR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C [ZM-NGur-g169-2006] MST----SLSITSDGRHSVRSFRHRNANTFLTYSKCPLEPEFIGEHLFRLTKDFEPAYILVVRETHADGTWHCHALLQCIKPVTTRDERYFDIDRYHPNIQSAKSTDKVRDYILKDPKDKWEKGTYIPRKKSFSPPGKESSEKKPTKDEVMREIMTHATSREEYLSLVQSSLPYDWATKLSYFEYSASRLFPDIAETFTSPHPASDPDLLCNETLQDWLEPNIYQVSPKAYMLLEPSCLSLEQAKADLDWLAETTRLLQEQERQASTSSAQHGQVKHPGPEASDGTTTGRIISTGLHMMKKLSTMSLTTFPSSSVRAGSSSSVVRP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B [KE-Ken-1991]       MSTVGSSSE-----GRHSVRCFRHRNANTFLTYSKCPLEPEFIGEHLFRLTREYEPAYILVVRETHTDGTWHCHALLQCIKPCTTRDERYFDIDRYHGNIQSAKSTDKVREYILKDPKDKWEKGTYIPRKKSFVPPGKEPAEKKPTKDEVMREIMTHATSREEYLSLVQSSLPYDWATKLNYFEYSASRLFPDIAEPYTNPHPTTEYDLHCNETIEDWLKPNIYQVSPQAYKLLEPSCLSLEQAIADLEWLDDTTRMLQEKEREASTSAAQHGQVKHPGLEASDDTTTGKTISTGLHMMKKLSTMSLTTFPSSSVRAGNDSSAAKK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E [KE-Jic10-PKPM-1997]MSTEGSTSLTVTPTGRHTIRSFRHRNVNTFLTYSKCPLEPEFIGEHLFRLTKDYEPAYILVVRETHTDGTWHCHALLQCIKPVTTRDERYFDIDRYHPNIQSAKSTDKVRDYILKDPKDKWEKGTYIPRKKSFSPPGKDSSEKKPSKDEVMRDIMTHATSREEYLSLVQSSLPYDWATKLSYFEYSASRLFPDIAETFTSPHPTSEPDLLCNETLQDWLEPNIYQVSPKAYMLLEPSCLSLEQAKADLDWLAETTRLLQEQERQASTSSAQHGQVKHPGLEASDDTTTGRTMSTGLHMMKKLSTMSLTTFPSSSVRAGSSSSAAKQ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E [KE-Nye5-g359-2008] MSTEGSTSLTVTPTGRHTIRSFRHRNVNTFLTYSKCPLEPEFIGEHLFRLTKDYEPAYILVVRETHTDGTWHCHALLQCIKPVTTRDERYFDIDRYHPNIQSAKSTDKVRDYILKDPKDKWEKGTYIPRKKSFSPPGKDSSEKKPSKDEVMREIMTHATSREEYLSLVQSSLPYDWATKLSYFEYSASRLFPDIAETFTSPHPTSDPDLLCNETLQDWLEPNIYQVSPKAYMLLEPSCLSLEQAKADLDWLAETTRLLREQERQASTSSAQHGQVKHPGLEASDDTTTGRTMSTGLHMMKKLSTMSLTTFPSSSVRAGSSSSAVKR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E [KE-Nye4-g363-2008] MSTEGSTSLTVTPTGRHTIRSFRHRNVNTFLTYSKCPLEPEFIGEHLFRLTKDYEPAYILVVRETHTDGTWHCHALLQCIKPVTTRDERYFDIDRYHPNIQSAKSTDKVRDYILKDPKDKWEKGTYIPRKKSFSPPGKDSSEKKPSKDEVMREIMTHATSREEYLSLVQSSLPYDWATKLSYFEYSASRLFPDIAETFTSPHPTSDPDLLCNETLQDWLEPNIYQVSPKAYMLLEPSCLSLEQAKADLDWLAETTRLLQEQEREASTSSAQHGQVKHPGLEASDDTTTGRTMSTGLHMMKKLSTMSLTTFPSSSVRAGSSSSAVKR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F [KE-Nye2-g364-2008] MSTEGSTSLTVTPTGRHTVRSFRHRNVNTFLTYSKCPLEPEFIGEHLFRLTKDYEPAYILVVRETHIDGTWHCHALLQCIKPVTTRDERYFDIDRYHPNIQSAKSTDKVREYILKDPKDKWEKGTYIPRKKSFVPPGKENSEKKPSKDEIMREIMTHATSKEEYLSLVQTSLPYDWATKLSYFEYSASRLFPDIAESYTNPHPATELDLHCNETIRDWLEPNIYQVSPKAYMLLEPSCLSLEQAKADLDWLSETTRMLQEQENAASTSSAQHGQVRQLGPEASDDTTTGRIMSTGLHMMKKLSTMSLTTFPSSSARAGSSS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G [YT-Ben-g384-2008]  MSTEGSTSLNVTATGRHTIGSFRHRNVNTFLTYSKFPLEPEFIGEHLFRLTKDYEPAYILVVRETHLDGTWHCHALLQCIKPVTTRDERYFDIDRYHPNIQSAKSTDKVRDYILKNPKDKWEKGTYIPRKKSFVPPGKDSSEKKPSKDEVMREIMTHATSKEEYLSLVQASLPYDWATKLSYFEYSASRLFPDIAESYTNPHPATELDLHCNETIRDWLEPNIYQVIPKAYMLLEPSCLSLEQAKADLEWLSETTRMLQEQENAASTSSAQHGPAKLPGPEASGDTTTGRTISTGLHTMKKLSTMSLTTFPSSSARAGSSS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G [YT-Coc-g385-2008]  MSTEGSTSLNVTATGRHTIRSFRHRNVNTFLTYSKCPLEPEFIGEHLFRLSKDYEPAYILVVRETHLDGTWHCHALLQCIKPVTTRDERYFDIDRYHPNIQSAKSTDKVRDYILKNPKDKWEKGTYIPRKKSFVPPGKDSSEKKPSKDEVMREIMTHATSKEEYLSLVQASLPYDWATKLSYFEYSASRLFPDIAESYTNPHPATELDLHCNETIRDWLEPNIYQVSPKAYMLLEPSCLSLEQAKADLEWLSETTRMFQEQENAASTSSAQHGPAKLPGPEASGDTTIGRTISTGLHMMKKLSTMSLTTFPSSSARAGSSS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G [YT-Tsa-g386-2008]  MSTEGSTSLTVTATGRHTIRSFRHRNVNTFLTYSKCPLEPEFIGEHLFRLTKDYEPAYILVVRETHLDGTWHCHALLQCIKPVTTRDERYFDIDRYHPNIQSAKSTDKVRDYILKNPKDKWEKGTYIPRKKSFVPPGKDSSEKKPSKDEVMREIMTHATSKEEYLSLVQASLPYDWATKLSYFEYSASRLFPDIAESYTNPHPATELDLHCNETIRDWLEPNIYQVSPKAYMLLEPSCLSLEQAKADLEWLSETTRMLQEQENAASTSSAQHGPAKLPGPEASGDTTTGRTISTGLHMMKKLSTMSLTTFPSSSARAGSSS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G [YT-Com-g383-2008]  MSTEGSTSLNVTATGRHTIRSFRHRNVNTFLTYSKCPLEPEFIGEHLFRLSKDYEPAYILVVRETHLDGTWHCHALLQCIKPVTTRDERYFDIDRYHPNIQSAKSTDKVRDYILKNPKDKWEKGTYIPRKKSFVPPGKDSSEKKPSKDEVMREIMTHATSKEEYLSLVQASLPYDWATKLSYFEYSASRLFPDIAESYTNPHPPTELDLHCNETIRDWLEPNIYQVSPKAYMLLEPSCLSLEQAKADLEWLSETTRMLQEQENAASTSSAQHGPAKLPGPEASGDTTTGRTISTGLHMMKKLSTMSLTTFPSSSARAGSSS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D [NG-Ifo-g91-2006]   MSTVGSSSE-----SRHSVRCFRHRNANTFLTYSKCPLEPEFIGEHLFRLTKDFEPAYILVVRETHTDGTWHCHALLQCIKPVTTRDERYFDIDRYHPNIQSAKSTDKVRDYILKDPKDKWEKGTYIPRKKSFVPPGKENSEKKPSKDEVMREIMTHATSKEEYLSLVQTSLPYDWATKLSYFEYSASRLFPDIAESYTNPHPATELDLHCNETIRDWLEPNIYQVSPKAYMLLEPSCLSLEQAKADLEWLAETTRMLQEQENAASTSSAQHGQVKQPGPEASEDTTTGKTILTGLHMMKKLSTMSLTTFPSSSVRAGSSSSAAKQ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D [NG-Ola-g242-2007]  MSTVGSSSE-----SRHSVRCFRHRNANTFLTYSKCPLEPEFIGEHLFRLTRDFEPAYILVVRETHTDGTWHCHALLQCIKPVTTRDERYFDIDRYHPNIQSAKSTDKVRDYILKDPKDKWEKGTYIPRKKSFVPPGKENSGKKPSKDEVMREIMTHATSKEEYLSLVQTSLPYDWATKLSYFEYSASRLFPDIAESYTNPHPATELDLHCNETIRDWLEPNIYQVSPKAYMLLEPSCLSLEQAKADLEWLSETTRMLQEQENAASTSSAQHGQVKPPGPEASEDTTTGKTILTGLHMMKKLSTMSLTTFPSSSVRAGSSSSAAKQ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H [NG-Jic15-PNP-1997] MST----SLSVTSDGRHSVRCFRHRNANTFLTYSKCPLEPEFIGEHLFRLTKDFEPAYILVVRETHQDGTWHCHALLQCIKPVTTRDERYFDIDRYHPNIQSAKSTDKVRDYILKDPKDKWEKGTYIPRKKCFVPPGKEPAEKKPSKDEVMKEIMTHATSREEYLSLVQSSLPYDWATKLSYFEYSASRLFPDIAETFTSPHPASDPDLLCNETLQDWLEPNIYQVSPKAYMLLEPSCLSLEQAKADLDWLAETTRLLQEQERQASTSSAQHGQEKHPGPEASDATTTGKTMSTGLHMMKKLSTMSLTTFPSSSVRAGSSSSAAKQ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H [CF-Bai2-Car11-2008]MST----SLSVTSDGRHSVRCFRHRNANTFLTYSRCPLEPEFIGEHLFRLTRDFEPAYILVVRETHQDGTWHCHALLQCIKPVTTRDERYFDIDRYHPNIQSAKSTDKVRDYILKDPKDKWEKGTYIPRKKSFVPPGKEPAEKKPSKDEVMKEIMTHATSREEYLSLVQSSLPYDWATKLSYFEYSASRLFPDIAETFTSPHPASDPDLLCNETLQDWLEPNIYQVSPKAYMLLEPSCLSLEQAKADLHWLAETTRVLQEQEREASTSSAQHGQEKHPGPEASDATTTGRTISTGLHMMKKLSTMSLTTFPSSSVRAGSSSSAAKQTT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I [KE-Nra1-g374-2008] METTVGSSQ----TGRHTVRSFRHRNVNTFLTYSKCPLEPEFIGEHLFRLTKDYDPAYILVVRETHIDGTWHCHALLQTTKPVSTSDERYFDIDRYHPNIQSAKSTDKVRAYILKDPKDKWEKGTYIPRKKSFSPPGKEPSEKKPSKDEIMKEIMTHATSREEYLSMVQSALPYDWATKLSYFEYSASRLFPDIAETYTNPHESTDIDLLCNETVQDWLEPNIYQVSPQAYMLLEPSCLSREQAIADLQWLSETTRLFQEQEREASTSSAQHGQVKHHGPEASDDITIGRTISTGLHTMKKLSTMSSTTFPSSSVRAGSSSSAVKKTTSSTRSTGNAAK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I [KE-Nra2-g375-2008] METTVESSQ----TGRHTVRSFRHRNVNTFLTYSRCPLEPEFIGEHLLRLTKDYDPAYILVVRETHIDGTWHCHALLQTTKPVSTSDERYFDIDRYHPNIQSAKSTDKVRAYILKDPKDKWEKGTYIPRKKSFSPPGKEPSEKKPSKDEIMKEIMTHATSREEYLSMVQSALPYDWATKLSYFEYSASRLFPDIAEPYTNPHENTDIDLLCNETVQDWLEPNIYQVSPQAYMLLEPSCLSREQAIADLQWLSETTRLFQEQEREASTSSAQHGQVKHHGPEASDDITIGRTISTGLHMMKKLSTMSSTTFPSSSVRAGSSSSAVKKTTSSTRSTGNDAK 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I [KE-Jic13-PKPB-1997]METTVDSSQ----TGRHTVRSFRHRNVNTFLTYSKCPLEPEFIGEHLFRLTKDFDPAYILVVRETHIDGTWHCHALLQTTRPVSTSDERYFDIDRYHPNIQSAKSTDKVRSYILKDPKEKWEKGTYIPRKKSFSPPGKEPSEKKPSKDEVMREIMTHATSREEYLSMVQSALPYDWATKLSYFEYSASRLFPDIAEPYTNPHEATDIDLLCNETVQDWLEPNIYQVSPQAYMLLEPSCLSREQAIADLQWLSETTRLFQDQEREASTSSAQHGQVKHHGPEASDDTTIGRTISTGLHMMKKLSTMSSTTFPSSSVRAGSSSSAVKKTTSSTPSTGNDGR</w:t>
      </w:r>
    </w:p>
    <w:sectPr>
      <w:type w:val="nextPage"/>
      <w:pgSz w:w="31185" w:h="15840"/>
      <w:pgMar w:left="1321" w:right="132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4:02:00Z</dcterms:created>
  <dc:creator>Arvind Varsani</dc:creator>
  <dc:description/>
  <cp:keywords/>
  <dc:language>en-US</dc:language>
  <cp:lastModifiedBy>Joann</cp:lastModifiedBy>
  <dcterms:modified xsi:type="dcterms:W3CDTF">2009-07-21T10:03:00Z</dcterms:modified>
  <cp:revision>3</cp:revision>
  <dc:subject/>
  <dc:title>&gt;PanSV-A_ZM_Nya_g180_2007   MST----SLSITSDGRHSVRSFRHRNANTFLTYSKCPLEPEFIGEHLFRLTKDFEPAYILVVRETHQDGTWHCHALLQCIKPVTTRDERYFDIDRYHPNIQSAKSTDKVREYILKDPKDKWEKGTYIPRKKSFVAPGK-NTEKKPSKDEVMKEIMTHATSRAEYLSLVQTSLPYDWATKLSYFEYSASRLFPDIAEPYSNPHPATDPDLLCNETLQDWLEPNIYQV</dc:title>
</cp:coreProperties>
</file>